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1B11B" w14:textId="31340CEB" w:rsidR="00A5737A" w:rsidRPr="00FE2BEA" w:rsidRDefault="00A5737A" w:rsidP="00A5737A">
      <w:pPr>
        <w:spacing w:after="160" w:line="259" w:lineRule="auto"/>
        <w:ind w:firstLine="0"/>
        <w:rPr>
          <w:rFonts w:eastAsia="Calibri"/>
          <w:iCs/>
          <w:lang w:val="en-GB"/>
        </w:rPr>
      </w:pPr>
      <w:r w:rsidRPr="00FE2BEA">
        <w:t>S</w:t>
      </w:r>
      <w:r w:rsidR="008E1326">
        <w:t xml:space="preserve">7 </w:t>
      </w:r>
      <w:r w:rsidRPr="00FE2BEA">
        <w:rPr>
          <w:rFonts w:eastAsia="Calibri"/>
          <w:iCs/>
          <w:lang w:val="en-GB"/>
        </w:rPr>
        <w:t xml:space="preserve">Table (corresponding to </w:t>
      </w:r>
      <w:r w:rsidR="008F7896">
        <w:rPr>
          <w:rFonts w:eastAsia="Calibri"/>
          <w:iCs/>
          <w:lang w:val="en-GB"/>
        </w:rPr>
        <w:t xml:space="preserve">Figure </w:t>
      </w:r>
      <w:proofErr w:type="spellStart"/>
      <w:r w:rsidR="008F7896">
        <w:rPr>
          <w:rFonts w:eastAsia="Calibri"/>
          <w:iCs/>
          <w:lang w:val="en-GB"/>
        </w:rPr>
        <w:t>2A</w:t>
      </w:r>
      <w:proofErr w:type="spellEnd"/>
      <w:r w:rsidRPr="00FE2BEA">
        <w:rPr>
          <w:rFonts w:eastAsia="Calibri"/>
          <w:iCs/>
          <w:lang w:val="en-GB"/>
        </w:rPr>
        <w:t xml:space="preserve">, </w:t>
      </w:r>
      <w:r w:rsidR="008F7896">
        <w:rPr>
          <w:rFonts w:eastAsia="Calibri"/>
          <w:iCs/>
          <w:lang w:val="en-GB"/>
        </w:rPr>
        <w:t>Study 2</w:t>
      </w:r>
      <w:r w:rsidRPr="00FE2BEA">
        <w:rPr>
          <w:rFonts w:eastAsia="Calibri"/>
          <w:iCs/>
          <w:lang w:val="en-GB"/>
        </w:rPr>
        <w:t xml:space="preserve">) </w:t>
      </w:r>
    </w:p>
    <w:p w14:paraId="45AE6AA3" w14:textId="4497D158" w:rsidR="00A5737A" w:rsidRPr="00FE2BEA" w:rsidRDefault="009728E7" w:rsidP="00A5737A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ediation analysis: E</w:t>
      </w:r>
      <w:r w:rsidR="00A5737A" w:rsidRPr="00FE2BEA">
        <w:rPr>
          <w:rFonts w:eastAsia="Calibri"/>
          <w:i/>
          <w:iCs/>
          <w:lang w:val="en-GB"/>
        </w:rPr>
        <w:t xml:space="preserve">ffect of treatment (X) on attitude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A5737A" w:rsidRPr="00FE2BEA">
        <w:rPr>
          <w:rFonts w:eastAsia="Calibri"/>
          <w:i/>
          <w:iCs/>
          <w:lang w:val="en-GB"/>
        </w:rPr>
        <w:t xml:space="preserve"> (M), </w:t>
      </w:r>
      <w:r w:rsidR="00850984" w:rsidRPr="00FE2BEA">
        <w:rPr>
          <w:rFonts w:eastAsia="Calibri"/>
          <w:i/>
          <w:iCs/>
          <w:lang w:val="en-GB"/>
        </w:rPr>
        <w:t xml:space="preserve">controlled for the attitude T1 (covariate), </w:t>
      </w:r>
      <w:r w:rsidR="00A5737A" w:rsidRPr="00FE2BEA">
        <w:rPr>
          <w:rFonts w:eastAsia="Calibri"/>
          <w:i/>
          <w:iCs/>
          <w:lang w:val="en-GB"/>
        </w:rPr>
        <w:t>model 4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A5737A" w:rsidRPr="00FE2BEA" w14:paraId="07DFC09A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F3DD1D2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11A740A1" w14:textId="763283C9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FE2BE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8672413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5737A" w:rsidRPr="00FE2BEA" w14:paraId="7E3B2414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DEC834D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75F304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8F8DCAE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E37058E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FE2BEA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FDD0CA7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A5737A" w:rsidRPr="00FE2BEA" w14:paraId="486FB25E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DE4030F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F563096" w14:textId="576A3310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1.4195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892D809" w14:textId="2035D80A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0.708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1476C0B1" w14:textId="4CADA856" w:rsidR="00A5737A" w:rsidRPr="00FE2BEA" w:rsidRDefault="00A5737A" w:rsidP="00CA7F99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FE2BEA" w:rsidRPr="00FE2BEA">
              <w:rPr>
                <w:rFonts w:eastAsia="Calibri"/>
                <w:sz w:val="24"/>
                <w:szCs w:val="24"/>
                <w:lang w:val="de-DE"/>
              </w:rPr>
              <w:t>0.0194, 2.8196</w:t>
            </w:r>
            <w:r w:rsidRPr="00FE2BE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2ACAFD99" w14:textId="3D1FC7A1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.0469</w:t>
            </w:r>
          </w:p>
        </w:tc>
      </w:tr>
      <w:tr w:rsidR="00A5737A" w:rsidRPr="00FE2BEA" w14:paraId="4F890F4F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01AAD8C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808ED5" w14:textId="363623E8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2.9261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0F432FB" w14:textId="560C4263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0.197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4354B8D5" w14:textId="2F5BB844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FE2BEA" w:rsidRPr="00FE2BEA">
              <w:rPr>
                <w:rFonts w:eastAsia="Calibri"/>
                <w:sz w:val="24"/>
                <w:szCs w:val="24"/>
                <w:lang w:val="de-DE"/>
              </w:rPr>
              <w:t>2.5357, 3.3165</w:t>
            </w:r>
            <w:r w:rsidRPr="00FE2BEA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44393C7" w14:textId="073A43E8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A5737A" w:rsidRPr="00FE2BEA" w14:paraId="7E4C0DD1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2D36A5E" w14:textId="3975AEBB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Attitude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A48566" w14:textId="6CB8DC8C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0.149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99E4717" w14:textId="0AF1CA85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0.117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819F733" w14:textId="78F2F3E7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FE2BEA">
              <w:rPr>
                <w:rFonts w:eastAsia="Calibri"/>
                <w:sz w:val="24"/>
                <w:szCs w:val="24"/>
                <w:lang w:val="de-DE"/>
              </w:rPr>
              <w:t>(-0.0849, 0.380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72D420F" w14:textId="614BDBA5" w:rsidR="00A5737A" w:rsidRPr="00FE2BEA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.2112</w:t>
            </w:r>
          </w:p>
        </w:tc>
      </w:tr>
      <w:tr w:rsidR="00A5737A" w:rsidRPr="00FE2BEA" w14:paraId="2F9F30ED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81D379E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73EB9424" w14:textId="68D0794D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Dependent variable model (outcome: attitude T2)</w:t>
            </w:r>
          </w:p>
        </w:tc>
      </w:tr>
      <w:tr w:rsidR="00A5737A" w:rsidRPr="00FE2BEA" w14:paraId="3F431A52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924B3B7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600F2F1F" w14:textId="2589549E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FE2BE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FE2BE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FE2BE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FE2BEA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695812">
              <w:rPr>
                <w:rFonts w:eastAsia="Calibri"/>
                <w:sz w:val="24"/>
                <w:szCs w:val="24"/>
                <w:lang w:val="en-GB"/>
              </w:rPr>
              <w:t>0</w:t>
            </w:r>
            <w:r w:rsidR="00FE2BEA">
              <w:rPr>
                <w:rFonts w:eastAsia="Calibri"/>
                <w:sz w:val="24"/>
                <w:szCs w:val="24"/>
                <w:lang w:val="en-GB"/>
              </w:rPr>
              <w:t>.</w:t>
            </w:r>
            <w:r w:rsidR="00FE2BEA" w:rsidRPr="00FE2BEA">
              <w:rPr>
                <w:rFonts w:eastAsia="Calibri"/>
                <w:sz w:val="24"/>
                <w:szCs w:val="24"/>
                <w:lang w:val="en-GB"/>
              </w:rPr>
              <w:t>7046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418FA894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5737A" w:rsidRPr="00FE2BEA" w14:paraId="36319436" w14:textId="77777777" w:rsidTr="00CA7F99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C558C7E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8FB62F0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6F0F6E9F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3E13B702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5609B46" w14:textId="77777777" w:rsidR="00A5737A" w:rsidRPr="00FE2BEA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FE2BE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A5737A" w:rsidRPr="00D34D65" w14:paraId="4D146FD6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70FB5E8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0C25A67" w14:textId="77073B51" w:rsidR="00A5737A" w:rsidRPr="00D34D65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1.6399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B12E214" w14:textId="6B7B8DFB" w:rsidR="00A5737A" w:rsidRPr="00D34D65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0.2589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7E781019" w14:textId="7E02C440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FE2BEA" w:rsidRPr="00D34D65">
              <w:rPr>
                <w:rFonts w:eastAsia="Calibri"/>
                <w:sz w:val="24"/>
                <w:szCs w:val="24"/>
                <w:lang w:val="de-DE"/>
              </w:rPr>
              <w:t>1.1281, 2.1516</w:t>
            </w:r>
            <w:r w:rsidRPr="00D34D65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5F0E926E" w14:textId="4B2FC502" w:rsidR="00A5737A" w:rsidRPr="00D34D65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A5737A" w:rsidRPr="00D34D65" w14:paraId="45809452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4133179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F5DA270" w14:textId="5CBB2EC7" w:rsidR="00A5737A" w:rsidRPr="00D34D65" w:rsidRDefault="00D34D65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-0.143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62D4E00" w14:textId="13FE7E3C" w:rsidR="00A5737A" w:rsidRPr="00D34D65" w:rsidRDefault="00D34D65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0.1138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3160906" w14:textId="253D738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D34D65" w:rsidRPr="00D34D65">
              <w:rPr>
                <w:rFonts w:eastAsia="Calibri"/>
                <w:sz w:val="24"/>
                <w:szCs w:val="24"/>
                <w:lang w:val="de-DE"/>
              </w:rPr>
              <w:t>-0.3682, 0.0818</w:t>
            </w:r>
            <w:r w:rsidRPr="00D34D65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F651FC4" w14:textId="2B773C3A" w:rsidR="00A5737A" w:rsidRPr="00D34D65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.2104</w:t>
            </w:r>
          </w:p>
        </w:tc>
      </w:tr>
      <w:tr w:rsidR="00A5737A" w:rsidRPr="00D34D65" w14:paraId="596EA5F1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0C6D9C4" w14:textId="1731BF1E" w:rsidR="00A5737A" w:rsidRPr="00D34D65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9D1517" w14:textId="4185D091" w:rsidR="00A5737A" w:rsidRPr="00D34D65" w:rsidRDefault="00D34D65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34D65">
              <w:rPr>
                <w:sz w:val="24"/>
                <w:szCs w:val="24"/>
                <w:lang w:val="de-DE" w:eastAsia="de-DE"/>
              </w:rPr>
              <w:t>0.046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03EC197" w14:textId="459F324D" w:rsidR="00A5737A" w:rsidRPr="00D34D65" w:rsidRDefault="00D34D65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0.030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295741C" w14:textId="12D5C866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sz w:val="24"/>
                <w:szCs w:val="24"/>
                <w:lang w:val="de-DE" w:eastAsia="de-DE"/>
              </w:rPr>
              <w:t>(</w:t>
            </w:r>
            <w:r w:rsidR="00D34D65" w:rsidRPr="00D34D65">
              <w:rPr>
                <w:sz w:val="24"/>
                <w:szCs w:val="24"/>
                <w:lang w:val="de-DE" w:eastAsia="de-DE"/>
              </w:rPr>
              <w:t>-0.0132, 0.1068</w:t>
            </w:r>
            <w:r w:rsidRPr="00D34D65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A93F6C5" w14:textId="184E4D53" w:rsidR="00A5737A" w:rsidRPr="00D34D65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.1256</w:t>
            </w:r>
          </w:p>
        </w:tc>
      </w:tr>
      <w:tr w:rsidR="00A5737A" w:rsidRPr="00D34D65" w14:paraId="28A7E142" w14:textId="77777777" w:rsidTr="00CA7F99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D8618A6" w14:textId="7EE44902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Attitude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6C9283" w14:textId="2E75B77D" w:rsidR="00A5737A" w:rsidRPr="00D34D65" w:rsidRDefault="00D34D65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34D65">
              <w:rPr>
                <w:sz w:val="24"/>
                <w:szCs w:val="24"/>
                <w:lang w:val="de-DE" w:eastAsia="de-DE"/>
              </w:rPr>
              <w:t>0.763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C3D8F51" w14:textId="750D065B" w:rsidR="00A5737A" w:rsidRPr="00D34D65" w:rsidRDefault="00D34D65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0.042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60B00D8F" w14:textId="0FB9C9FF" w:rsidR="00A5737A" w:rsidRPr="00D34D65" w:rsidRDefault="00D34D65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34D65">
              <w:rPr>
                <w:sz w:val="24"/>
                <w:szCs w:val="24"/>
                <w:lang w:val="de-DE" w:eastAsia="de-DE"/>
              </w:rPr>
              <w:t>(0.6794, 0.8481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D051FF5" w14:textId="02A5BE03" w:rsidR="00A5737A" w:rsidRPr="00D34D65" w:rsidRDefault="00FE2BE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A5737A" w:rsidRPr="00D34D65" w14:paraId="71B58EDC" w14:textId="77777777" w:rsidTr="00CA7F99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4E0E5EC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42E13A45" w14:textId="11FF37FF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558530FF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5737A" w:rsidRPr="00D34D65" w14:paraId="1326606D" w14:textId="77777777" w:rsidTr="00CA7F99">
        <w:trPr>
          <w:tblHeader/>
        </w:trPr>
        <w:tc>
          <w:tcPr>
            <w:tcW w:w="2376" w:type="dxa"/>
            <w:tcBorders>
              <w:top w:val="nil"/>
            </w:tcBorders>
          </w:tcPr>
          <w:p w14:paraId="5D368129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0F05E9D3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0E7F4A7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0DA1A2EE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0CF44C78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A5737A" w:rsidRPr="00D34D65" w14:paraId="0602E907" w14:textId="77777777" w:rsidTr="00CA7F99">
        <w:trPr>
          <w:tblHeader/>
        </w:trPr>
        <w:tc>
          <w:tcPr>
            <w:tcW w:w="2376" w:type="dxa"/>
          </w:tcPr>
          <w:p w14:paraId="424DFE5A" w14:textId="3EEC8755" w:rsidR="00A5737A" w:rsidRPr="00D34D65" w:rsidRDefault="008F7896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4523AAD8" w14:textId="6586F5B4" w:rsidR="00A5737A" w:rsidRPr="00D34D65" w:rsidRDefault="00D34D65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34D65">
              <w:rPr>
                <w:sz w:val="24"/>
                <w:szCs w:val="24"/>
                <w:lang w:val="de-DE" w:eastAsia="de-DE"/>
              </w:rPr>
              <w:t>0.1369</w:t>
            </w:r>
          </w:p>
        </w:tc>
        <w:tc>
          <w:tcPr>
            <w:tcW w:w="1500" w:type="dxa"/>
          </w:tcPr>
          <w:p w14:paraId="045E0CBE" w14:textId="058CF1D5" w:rsidR="00A5737A" w:rsidRPr="00D34D65" w:rsidRDefault="00D34D65" w:rsidP="00CA7F99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D34D65">
              <w:rPr>
                <w:rFonts w:eastAsia="Calibri"/>
                <w:sz w:val="24"/>
                <w:szCs w:val="24"/>
                <w:lang w:val="en-GB"/>
              </w:rPr>
              <w:t>0.1117</w:t>
            </w:r>
          </w:p>
        </w:tc>
        <w:tc>
          <w:tcPr>
            <w:tcW w:w="2327" w:type="dxa"/>
          </w:tcPr>
          <w:p w14:paraId="271B9A8F" w14:textId="0B261A06" w:rsidR="00A5737A" w:rsidRPr="00D34D65" w:rsidRDefault="00A5737A" w:rsidP="00CA7F99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D34D65">
              <w:rPr>
                <w:sz w:val="24"/>
                <w:szCs w:val="24"/>
                <w:lang w:val="de-DE" w:eastAsia="de-DE"/>
              </w:rPr>
              <w:t>(</w:t>
            </w:r>
            <w:r w:rsidR="00D34D65" w:rsidRPr="00D34D65">
              <w:rPr>
                <w:sz w:val="24"/>
                <w:szCs w:val="24"/>
                <w:lang w:val="de-DE" w:eastAsia="de-DE"/>
              </w:rPr>
              <w:t>-0.0887, 0.3450</w:t>
            </w:r>
            <w:r w:rsidRPr="00D34D65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69052901" w14:textId="77777777" w:rsidR="00A5737A" w:rsidRPr="00D34D65" w:rsidRDefault="00A5737A" w:rsidP="00CA7F99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38B266F8" w14:textId="752995F1" w:rsidR="00A5737A" w:rsidRPr="00D34D65" w:rsidRDefault="00A5737A" w:rsidP="00A5737A">
      <w:pPr>
        <w:spacing w:line="259" w:lineRule="auto"/>
        <w:ind w:firstLine="0"/>
        <w:rPr>
          <w:rFonts w:eastAsia="Calibri"/>
          <w:lang w:val="en-GB"/>
        </w:rPr>
      </w:pPr>
      <w:r w:rsidRPr="00D34D65">
        <w:rPr>
          <w:rFonts w:eastAsia="Calibri"/>
          <w:i/>
          <w:lang w:val="en-GB"/>
        </w:rPr>
        <w:t>n</w:t>
      </w:r>
      <w:r w:rsidRPr="00D34D65">
        <w:rPr>
          <w:rFonts w:eastAsia="Calibri"/>
          <w:lang w:val="en-GB"/>
        </w:rPr>
        <w:t xml:space="preserve"> = </w:t>
      </w:r>
      <w:r w:rsidR="00FE2BEA" w:rsidRPr="00D34D65">
        <w:rPr>
          <w:rFonts w:eastAsia="Calibri"/>
          <w:lang w:val="en-GB"/>
        </w:rPr>
        <w:t>144</w:t>
      </w:r>
    </w:p>
    <w:p w14:paraId="2F24FF21" w14:textId="595E4CD1" w:rsidR="00A5737A" w:rsidRPr="00D34D65" w:rsidRDefault="00A5737A" w:rsidP="00A5737A">
      <w:pPr>
        <w:spacing w:line="259" w:lineRule="auto"/>
        <w:ind w:firstLine="0"/>
        <w:rPr>
          <w:rFonts w:eastAsia="Calibri"/>
          <w:lang w:val="en-GB"/>
        </w:rPr>
      </w:pPr>
      <w:r w:rsidRPr="00D34D65">
        <w:rPr>
          <w:rFonts w:eastAsia="Calibri"/>
          <w:lang w:val="en-GB"/>
        </w:rPr>
        <w:t xml:space="preserve">Treatment: 0 = neutral control treatment, 1 = humorous treatment. Attitude: mean across seven items, ranging from 1 to 7. </w:t>
      </w:r>
      <w:r w:rsidR="008F7896">
        <w:rPr>
          <w:rFonts w:eastAsia="Calibri"/>
          <w:lang w:val="en-GB"/>
        </w:rPr>
        <w:t>Perceived funniness</w:t>
      </w:r>
      <w:r w:rsidRPr="00D34D65">
        <w:rPr>
          <w:rFonts w:eastAsia="Calibri"/>
          <w:lang w:val="en-GB"/>
        </w:rPr>
        <w:t xml:space="preserve">: mean across four items, ranging from 1 to 7.  95% BC CI: corrected 95% confidence interval with lower and upper border, based on 5,000 bootstrap resamples, CIs that do not contain zero indicate a significant indirect effect with </w:t>
      </w:r>
      <w:r w:rsidRPr="00D34D65">
        <w:rPr>
          <w:rFonts w:eastAsia="Calibri"/>
          <w:i/>
          <w:iCs/>
          <w:lang w:val="en-GB"/>
        </w:rPr>
        <w:t>p</w:t>
      </w:r>
      <w:r w:rsidRPr="00D34D65">
        <w:rPr>
          <w:rFonts w:eastAsia="Calibri"/>
          <w:lang w:val="en-GB"/>
        </w:rPr>
        <w:t xml:space="preserve"> &lt; .05.</w:t>
      </w:r>
    </w:p>
    <w:sectPr w:rsidR="00A5737A" w:rsidRPr="00D34D65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4472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25:00Z</dcterms:modified>
</cp:coreProperties>
</file>